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"/>
        <w:tblW w:w="1098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5526"/>
        <w:gridCol w:w="11"/>
        <w:gridCol w:w="5443"/>
      </w:tblGrid>
      <w:tr w:rsidR="00861DCE" w14:paraId="18782B57" w14:textId="77777777" w:rsidTr="00861D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6" w:type="dxa"/>
          </w:tcPr>
          <w:p w14:paraId="46584806" w14:textId="46CE6964" w:rsidR="00DD67F1" w:rsidRPr="00AB4824" w:rsidRDefault="00DD67F1" w:rsidP="00DD67F1">
            <w:pPr>
              <w:jc w:val="center"/>
              <w:rPr>
                <w:rFonts w:ascii="Helvetica" w:hAnsi="Helvetica"/>
              </w:rPr>
            </w:pPr>
            <w:r w:rsidRPr="00AB4824">
              <w:rPr>
                <w:rFonts w:ascii="Helvetica" w:hAnsi="Helvetica"/>
              </w:rPr>
              <w:t>Oligo Nucleotide Construct</w:t>
            </w:r>
          </w:p>
        </w:tc>
        <w:tc>
          <w:tcPr>
            <w:tcW w:w="5454" w:type="dxa"/>
            <w:gridSpan w:val="2"/>
          </w:tcPr>
          <w:p w14:paraId="43CFDDAE" w14:textId="1E2038EE" w:rsidR="00DD67F1" w:rsidRPr="00AB4824" w:rsidRDefault="00DD67F1" w:rsidP="00DD67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AB4824">
              <w:rPr>
                <w:rFonts w:ascii="Helvetica" w:hAnsi="Helvetica"/>
              </w:rPr>
              <w:t>Sequence</w:t>
            </w:r>
          </w:p>
        </w:tc>
      </w:tr>
      <w:tr w:rsidR="00861DCE" w14:paraId="0BD6A4DD" w14:textId="77777777" w:rsidTr="00861D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7" w:type="dxa"/>
            <w:gridSpan w:val="2"/>
          </w:tcPr>
          <w:p w14:paraId="552354E3" w14:textId="2DAE9A8A" w:rsidR="00861DCE" w:rsidRPr="00AB4824" w:rsidRDefault="00861DCE">
            <w:pPr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/>
                <w:b w:val="0"/>
                <w:bCs w:val="0"/>
              </w:rPr>
              <w:t>G2341R Site-Directed Mutagenesis Forward Primer</w:t>
            </w:r>
          </w:p>
        </w:tc>
        <w:tc>
          <w:tcPr>
            <w:tcW w:w="5443" w:type="dxa"/>
          </w:tcPr>
          <w:p w14:paraId="477C6FB7" w14:textId="1E6B65E5" w:rsidR="00861DCE" w:rsidRPr="00AB4824" w:rsidRDefault="00861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B4824">
              <w:rPr>
                <w:rFonts w:ascii="Helvetica" w:hAnsi="Helvetica"/>
              </w:rPr>
              <w:t>GAGTGGGTGTCTTCCGCTTCCTGAGTTC</w:t>
            </w:r>
          </w:p>
        </w:tc>
      </w:tr>
      <w:tr w:rsidR="00861DCE" w14:paraId="6BA4896D" w14:textId="77777777" w:rsidTr="00861D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37" w:type="dxa"/>
            <w:gridSpan w:val="2"/>
          </w:tcPr>
          <w:p w14:paraId="447F5C8B" w14:textId="7D544BAD" w:rsidR="00861DCE" w:rsidRPr="00AB4824" w:rsidRDefault="00861DCE">
            <w:pPr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/>
                <w:b w:val="0"/>
                <w:bCs w:val="0"/>
              </w:rPr>
              <w:t xml:space="preserve">G2341R Site-Directed Mutagenesis </w:t>
            </w:r>
            <w:r>
              <w:rPr>
                <w:rFonts w:ascii="Helvetica" w:hAnsi="Helvetica"/>
                <w:b w:val="0"/>
                <w:bCs w:val="0"/>
              </w:rPr>
              <w:t>Reverse Primer</w:t>
            </w:r>
          </w:p>
        </w:tc>
        <w:tc>
          <w:tcPr>
            <w:tcW w:w="5443" w:type="dxa"/>
          </w:tcPr>
          <w:p w14:paraId="650E2B6B" w14:textId="57649B17" w:rsidR="00861DCE" w:rsidRPr="00AB4824" w:rsidRDefault="00861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AB4824">
              <w:rPr>
                <w:rFonts w:ascii="Helvetica" w:hAnsi="Helvetica"/>
              </w:rPr>
              <w:t>GAACTCAGGAAGCGGAAGACACCCACTC</w:t>
            </w:r>
          </w:p>
        </w:tc>
      </w:tr>
      <w:tr w:rsidR="00861DCE" w14:paraId="3A7318E9" w14:textId="77777777" w:rsidTr="00861D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6" w:type="dxa"/>
          </w:tcPr>
          <w:p w14:paraId="22390778" w14:textId="6810182A" w:rsidR="00861DCE" w:rsidRPr="00AB4824" w:rsidRDefault="00861DCE">
            <w:pPr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/>
                <w:b w:val="0"/>
                <w:bCs w:val="0"/>
              </w:rPr>
              <w:t>L2284P</w:t>
            </w:r>
            <w:r>
              <w:rPr>
                <w:rFonts w:ascii="Helvetica" w:hAnsi="Helvetica"/>
                <w:b w:val="0"/>
                <w:bCs w:val="0"/>
              </w:rPr>
              <w:t xml:space="preserve"> Site-Directed Mutagenesis Forward Primer</w:t>
            </w:r>
          </w:p>
        </w:tc>
        <w:tc>
          <w:tcPr>
            <w:tcW w:w="5454" w:type="dxa"/>
            <w:gridSpan w:val="2"/>
          </w:tcPr>
          <w:p w14:paraId="00E05D97" w14:textId="4BDD0034" w:rsidR="00861DCE" w:rsidRPr="00AB4824" w:rsidRDefault="00861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861DCE">
              <w:rPr>
                <w:rFonts w:ascii="Helvetica" w:hAnsi="Helvetica"/>
              </w:rPr>
              <w:t>GAAGATTGTTTGTATCCCAATGTGTTCATCCCTC</w:t>
            </w:r>
          </w:p>
        </w:tc>
      </w:tr>
      <w:tr w:rsidR="00861DCE" w14:paraId="51878696" w14:textId="77777777" w:rsidTr="00861D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6" w:type="dxa"/>
          </w:tcPr>
          <w:p w14:paraId="6C8F7F2E" w14:textId="3C967F52" w:rsidR="00861DCE" w:rsidRPr="00AB4824" w:rsidRDefault="00861DCE" w:rsidP="00AB4824">
            <w:pPr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/>
                <w:b w:val="0"/>
                <w:bCs w:val="0"/>
              </w:rPr>
              <w:t>L2284P</w:t>
            </w:r>
            <w:r>
              <w:rPr>
                <w:rFonts w:ascii="Helvetica" w:hAnsi="Helvetica"/>
                <w:b w:val="0"/>
                <w:bCs w:val="0"/>
              </w:rPr>
              <w:t xml:space="preserve"> Site-Directed Mutagenesis Reverse Primer</w:t>
            </w:r>
          </w:p>
        </w:tc>
        <w:tc>
          <w:tcPr>
            <w:tcW w:w="5454" w:type="dxa"/>
            <w:gridSpan w:val="2"/>
          </w:tcPr>
          <w:p w14:paraId="580EF987" w14:textId="1C292E63" w:rsidR="00861DCE" w:rsidRPr="00AB4824" w:rsidRDefault="00861DCE" w:rsidP="00AB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861DCE">
              <w:rPr>
                <w:rFonts w:ascii="Helvetica" w:hAnsi="Helvetica"/>
              </w:rPr>
              <w:t>GAGGGATGAACACATTGGGATACAAACAATCTTC</w:t>
            </w:r>
          </w:p>
        </w:tc>
      </w:tr>
      <w:tr w:rsidR="00861DCE" w14:paraId="7DB3B417" w14:textId="77777777" w:rsidTr="00861D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6" w:type="dxa"/>
          </w:tcPr>
          <w:p w14:paraId="5742FA76" w14:textId="645FEE70" w:rsidR="00861DCE" w:rsidRPr="00AB4824" w:rsidRDefault="00861DCE" w:rsidP="00AB4824">
            <w:pPr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/>
                <w:b w:val="0"/>
                <w:bCs w:val="0"/>
              </w:rPr>
              <w:t>A2234D</w:t>
            </w:r>
            <w:r>
              <w:rPr>
                <w:rFonts w:ascii="Helvetica" w:hAnsi="Helvetica"/>
                <w:b w:val="0"/>
                <w:bCs w:val="0"/>
              </w:rPr>
              <w:t xml:space="preserve"> Site-Directed Mutagenesis Forward Primer</w:t>
            </w:r>
          </w:p>
        </w:tc>
        <w:tc>
          <w:tcPr>
            <w:tcW w:w="5454" w:type="dxa"/>
            <w:gridSpan w:val="2"/>
          </w:tcPr>
          <w:p w14:paraId="3F8F7621" w14:textId="13319417" w:rsidR="00861DCE" w:rsidRPr="00AB4824" w:rsidRDefault="00861DCE" w:rsidP="00AB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proofErr w:type="spellStart"/>
            <w:r w:rsidRPr="00861DCE">
              <w:rPr>
                <w:rFonts w:ascii="Helvetica" w:hAnsi="Helvetica"/>
              </w:rPr>
              <w:t>AGTTCCATATGaTGCCCCGCCCC</w:t>
            </w:r>
            <w:proofErr w:type="spellEnd"/>
          </w:p>
        </w:tc>
      </w:tr>
      <w:tr w:rsidR="00861DCE" w14:paraId="54F2F877" w14:textId="77777777" w:rsidTr="00861D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6" w:type="dxa"/>
          </w:tcPr>
          <w:p w14:paraId="7210C9F8" w14:textId="7128FA79" w:rsidR="00861DCE" w:rsidRPr="00AB4824" w:rsidRDefault="00861DCE" w:rsidP="00AB4824">
            <w:pPr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/>
                <w:b w:val="0"/>
                <w:bCs w:val="0"/>
              </w:rPr>
              <w:t>A2234D</w:t>
            </w:r>
            <w:r>
              <w:rPr>
                <w:rFonts w:ascii="Helvetica" w:hAnsi="Helvetica"/>
                <w:b w:val="0"/>
                <w:bCs w:val="0"/>
              </w:rPr>
              <w:t xml:space="preserve"> Site-Directed Mutagenesis Reverse Primer</w:t>
            </w:r>
          </w:p>
        </w:tc>
        <w:tc>
          <w:tcPr>
            <w:tcW w:w="5454" w:type="dxa"/>
            <w:gridSpan w:val="2"/>
          </w:tcPr>
          <w:p w14:paraId="0921136D" w14:textId="34D912E2" w:rsidR="00861DCE" w:rsidRPr="00AB4824" w:rsidRDefault="00861DCE" w:rsidP="00AB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861DCE">
              <w:rPr>
                <w:rFonts w:ascii="Helvetica" w:hAnsi="Helvetica"/>
              </w:rPr>
              <w:t>GAAGCAAGTGGACCAGTTCCTTGG</w:t>
            </w:r>
          </w:p>
        </w:tc>
      </w:tr>
      <w:tr w:rsidR="00861DCE" w14:paraId="7F86DAAD" w14:textId="77777777" w:rsidTr="00861D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6" w:type="dxa"/>
          </w:tcPr>
          <w:p w14:paraId="0832CC18" w14:textId="17773E76" w:rsidR="00861DCE" w:rsidRPr="00AB4824" w:rsidRDefault="00861DCE" w:rsidP="00AB4824">
            <w:pPr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/>
                <w:b w:val="0"/>
                <w:bCs w:val="0"/>
              </w:rPr>
              <w:t>C1264R</w:t>
            </w:r>
            <w:r>
              <w:rPr>
                <w:rFonts w:ascii="Helvetica" w:hAnsi="Helvetica"/>
                <w:b w:val="0"/>
                <w:bCs w:val="0"/>
              </w:rPr>
              <w:t xml:space="preserve"> Site-Directed Mutagenesis Forward Primer</w:t>
            </w:r>
          </w:p>
        </w:tc>
        <w:tc>
          <w:tcPr>
            <w:tcW w:w="5454" w:type="dxa"/>
            <w:gridSpan w:val="2"/>
          </w:tcPr>
          <w:p w14:paraId="1FCC668C" w14:textId="2FDBA0B8" w:rsidR="00861DCE" w:rsidRPr="00AB4824" w:rsidRDefault="00861DCE" w:rsidP="00AB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861DCE">
              <w:rPr>
                <w:rFonts w:ascii="Helvetica" w:hAnsi="Helvetica"/>
              </w:rPr>
              <w:t>CAGGGCCATTGATACGTAGCCTGGAGAGC</w:t>
            </w:r>
          </w:p>
        </w:tc>
      </w:tr>
      <w:tr w:rsidR="00861DCE" w14:paraId="33360BD3" w14:textId="77777777" w:rsidTr="00861D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6" w:type="dxa"/>
          </w:tcPr>
          <w:p w14:paraId="1191DB59" w14:textId="0EFF2350" w:rsidR="00861DCE" w:rsidRPr="00AB4824" w:rsidRDefault="00861DCE" w:rsidP="00AB4824">
            <w:pPr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/>
                <w:b w:val="0"/>
                <w:bCs w:val="0"/>
              </w:rPr>
              <w:t>C1264</w:t>
            </w:r>
            <w:r>
              <w:rPr>
                <w:rFonts w:ascii="Helvetica" w:hAnsi="Helvetica"/>
                <w:b w:val="0"/>
                <w:bCs w:val="0"/>
              </w:rPr>
              <w:t>R Site-Directed Mutagenesis Reverse Primer</w:t>
            </w:r>
          </w:p>
        </w:tc>
        <w:tc>
          <w:tcPr>
            <w:tcW w:w="5454" w:type="dxa"/>
            <w:gridSpan w:val="2"/>
          </w:tcPr>
          <w:p w14:paraId="2398AD1E" w14:textId="5F1AB704" w:rsidR="00861DCE" w:rsidRPr="00AB4824" w:rsidRDefault="00861DCE" w:rsidP="00AB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861DCE">
              <w:rPr>
                <w:rFonts w:ascii="Helvetica" w:hAnsi="Helvetica"/>
              </w:rPr>
              <w:t>GCTCTCCAGGCTACGTATCAATGGCCCTG</w:t>
            </w:r>
          </w:p>
        </w:tc>
      </w:tr>
      <w:tr w:rsidR="00861DCE" w14:paraId="44648E52" w14:textId="77777777" w:rsidTr="00861D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6" w:type="dxa"/>
          </w:tcPr>
          <w:p w14:paraId="030855B2" w14:textId="5F51E030" w:rsidR="00861DCE" w:rsidRPr="00AB4824" w:rsidRDefault="00861DCE" w:rsidP="00AB4824">
            <w:pPr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/>
                <w:b w:val="0"/>
                <w:bCs w:val="0"/>
              </w:rPr>
              <w:t>D2769X</w:t>
            </w:r>
            <w:r>
              <w:rPr>
                <w:rFonts w:ascii="Helvetica" w:hAnsi="Helvetica"/>
                <w:b w:val="0"/>
                <w:bCs w:val="0"/>
              </w:rPr>
              <w:t xml:space="preserve"> </w:t>
            </w:r>
            <w:r>
              <w:rPr>
                <w:rFonts w:ascii="Helvetica" w:hAnsi="Helvetica"/>
                <w:b w:val="0"/>
                <w:bCs w:val="0"/>
              </w:rPr>
              <w:t xml:space="preserve">(Untagged WT) </w:t>
            </w:r>
            <w:r>
              <w:rPr>
                <w:rFonts w:ascii="Helvetica" w:hAnsi="Helvetica"/>
                <w:b w:val="0"/>
                <w:bCs w:val="0"/>
              </w:rPr>
              <w:t>Site-Directed Mutagenesis Forward Primer</w:t>
            </w:r>
          </w:p>
        </w:tc>
        <w:tc>
          <w:tcPr>
            <w:tcW w:w="5454" w:type="dxa"/>
            <w:gridSpan w:val="2"/>
          </w:tcPr>
          <w:p w14:paraId="71CC4449" w14:textId="576D74A6" w:rsidR="00861DCE" w:rsidRPr="00AB4824" w:rsidRDefault="00861DCE" w:rsidP="00AB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861DCE">
              <w:rPr>
                <w:rFonts w:ascii="Helvetica" w:hAnsi="Helvetica"/>
              </w:rPr>
              <w:t>GCTCTAAGACCTACAGCAAGTGATACAAGGATGACGACGATAAG</w:t>
            </w:r>
          </w:p>
        </w:tc>
      </w:tr>
      <w:tr w:rsidR="00861DCE" w14:paraId="705148E5" w14:textId="77777777" w:rsidTr="00861D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6" w:type="dxa"/>
          </w:tcPr>
          <w:p w14:paraId="0FE5B4EA" w14:textId="1432DDDF" w:rsidR="00861DCE" w:rsidRPr="00AB4824" w:rsidRDefault="00861DCE" w:rsidP="00AB4824">
            <w:pPr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/>
                <w:b w:val="0"/>
                <w:bCs w:val="0"/>
              </w:rPr>
              <w:t xml:space="preserve">D2769X (Untagged WT) </w:t>
            </w:r>
            <w:r>
              <w:rPr>
                <w:rFonts w:ascii="Helvetica" w:hAnsi="Helvetica"/>
                <w:b w:val="0"/>
                <w:bCs w:val="0"/>
              </w:rPr>
              <w:t>Site-Directed Mutagenesis Reverse Primer</w:t>
            </w:r>
          </w:p>
        </w:tc>
        <w:tc>
          <w:tcPr>
            <w:tcW w:w="5454" w:type="dxa"/>
            <w:gridSpan w:val="2"/>
          </w:tcPr>
          <w:p w14:paraId="7A5A2BDA" w14:textId="1FB7B4B9" w:rsidR="00861DCE" w:rsidRPr="00AB4824" w:rsidRDefault="00861DCE" w:rsidP="00AB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861DCE">
              <w:rPr>
                <w:rFonts w:ascii="Helvetica" w:hAnsi="Helvetica"/>
              </w:rPr>
              <w:t>CTTATCGTCGTCATCCTTGTATCACTTGCTGTAGGTCTTAGAGC</w:t>
            </w:r>
          </w:p>
        </w:tc>
      </w:tr>
    </w:tbl>
    <w:p w14:paraId="01D2B4C8" w14:textId="77777777" w:rsidR="00D1010D" w:rsidRDefault="00D1010D">
      <w:bookmarkStart w:id="0" w:name="_GoBack"/>
      <w:bookmarkEnd w:id="0"/>
    </w:p>
    <w:sectPr w:rsidR="00D1010D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861DCE"/>
    <w:rsid w:val="00AB4824"/>
    <w:rsid w:val="00D1010D"/>
    <w:rsid w:val="00DD67F1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7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D67F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DD67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D67F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D67F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D67F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D67F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D67F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2-09T21:34:00Z</dcterms:created>
  <dcterms:modified xsi:type="dcterms:W3CDTF">2020-04-01T14:18:00Z</dcterms:modified>
</cp:coreProperties>
</file>